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980"/>
        <w:gridCol w:w="250"/>
        <w:gridCol w:w="641"/>
        <w:gridCol w:w="196"/>
        <w:gridCol w:w="947"/>
        <w:gridCol w:w="280"/>
        <w:gridCol w:w="780"/>
        <w:gridCol w:w="163"/>
        <w:gridCol w:w="1117"/>
        <w:gridCol w:w="280"/>
        <w:gridCol w:w="641"/>
        <w:gridCol w:w="196"/>
        <w:gridCol w:w="996"/>
        <w:gridCol w:w="250"/>
        <w:gridCol w:w="650"/>
        <w:gridCol w:w="1491"/>
      </w:tblGrid>
      <w:tr>
        <w:trPr>
          <w:trHeight w:val="255" w:hRule="atLeast"/>
        </w:trPr>
        <w:tc>
          <w:tcPr>
            <w:tcW w:w="7069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Abundance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numbers/kg wet leaf mass ± s.d.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nagemen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e understory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red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ter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,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oc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,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n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e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men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idoptera (larva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eoptera (larva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uroptera (larva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9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Biomass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wet arthropod mass/wet leaf mass g/kg ± s.d.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nagemen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e understory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red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biomass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ter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,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,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,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,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,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,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,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0,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,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,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,6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idoptera (larva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,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,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,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,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,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e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,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,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,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,6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n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,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men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,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oco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,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uroptera (larva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,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pt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,9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eoptera (larvae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2:27:00Z</dcterms:created>
  <dc:creator>erik.heyman</dc:creator>
  <dc:description/>
  <cp:keywords/>
  <dc:language>en-US</dc:language>
  <cp:lastModifiedBy>erik.heyman</cp:lastModifiedBy>
  <dcterms:modified xsi:type="dcterms:W3CDTF">2010-12-14T12:27:00Z</dcterms:modified>
  <cp:revision>2</cp:revision>
  <dc:subject/>
  <dc:title>Appendix</dc:title>
</cp:coreProperties>
</file>